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F31" w:rsidRDefault="00AE7E7C">
      <w:pPr>
        <w:rPr>
          <w:b/>
          <w:u w:val="single"/>
        </w:rPr>
      </w:pPr>
      <w:r w:rsidRPr="00A42504">
        <w:rPr>
          <w:b/>
          <w:u w:val="single"/>
        </w:rPr>
        <w:t>Supplementary Data 5</w:t>
      </w:r>
    </w:p>
    <w:p w:rsidR="00A42504" w:rsidRPr="00A42504" w:rsidRDefault="006B08F6">
      <w:pPr>
        <w:rPr>
          <w:b/>
          <w:u w:val="single"/>
        </w:rPr>
      </w:pPr>
      <w:r>
        <w:rPr>
          <w:b/>
          <w:u w:val="single"/>
        </w:rPr>
        <w:t xml:space="preserve">1 - </w:t>
      </w:r>
      <w:r w:rsidR="00A42504">
        <w:rPr>
          <w:b/>
          <w:u w:val="single"/>
        </w:rPr>
        <w:t>Allele Dropout</w:t>
      </w:r>
    </w:p>
    <w:p w:rsidR="00A42504" w:rsidRPr="002A45E5" w:rsidRDefault="00A42504">
      <w:pPr>
        <w:rPr>
          <w:b/>
        </w:rPr>
      </w:pPr>
      <w:r w:rsidRPr="002A45E5">
        <w:rPr>
          <w:b/>
        </w:rPr>
        <w:t xml:space="preserve">Table 1a – List of haplotypes containing alleles </w:t>
      </w:r>
      <w:r w:rsidR="00A02454" w:rsidRPr="002A45E5">
        <w:rPr>
          <w:b/>
        </w:rPr>
        <w:t>not consistently present</w:t>
      </w:r>
      <w:r w:rsidR="008D5965" w:rsidRPr="002A45E5">
        <w:rPr>
          <w:b/>
        </w:rPr>
        <w:t xml:space="preserve"> above the 0.2% read frequency cut-off threshold – ‘</w:t>
      </w:r>
      <w:r w:rsidR="006B08F6" w:rsidRPr="002A45E5">
        <w:rPr>
          <w:b/>
        </w:rPr>
        <w:t xml:space="preserve">partial </w:t>
      </w:r>
      <w:r w:rsidR="008D5965" w:rsidRPr="002A45E5">
        <w:rPr>
          <w:b/>
        </w:rPr>
        <w:t>allele dropout’.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026"/>
        <w:gridCol w:w="974"/>
        <w:gridCol w:w="1134"/>
        <w:gridCol w:w="1134"/>
        <w:gridCol w:w="1134"/>
        <w:gridCol w:w="1984"/>
        <w:gridCol w:w="993"/>
        <w:gridCol w:w="992"/>
      </w:tblGrid>
      <w:tr w:rsidR="006B08F6" w:rsidRPr="00AE7E7C" w:rsidTr="00010B6D">
        <w:trPr>
          <w:trHeight w:val="255"/>
        </w:trPr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aplotype</w:t>
            </w:r>
          </w:p>
        </w:tc>
        <w:tc>
          <w:tcPr>
            <w:tcW w:w="437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E7C" w:rsidRPr="00AE7E7C" w:rsidRDefault="00AE7E7C" w:rsidP="00010B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Alleles consistently in haplotyp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010B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Allele </w:t>
            </w:r>
            <w:r w:rsidR="00010B6D">
              <w:rPr>
                <w:rFonts w:eastAsia="Times New Roman" w:cs="Times New Roman"/>
                <w:sz w:val="16"/>
                <w:szCs w:val="16"/>
                <w:lang w:eastAsia="en-GB"/>
              </w:rPr>
              <w:t>not consistently present above</w:t>
            </w: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ut-off threshol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02454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Missing from*</w:t>
            </w:r>
          </w:p>
        </w:tc>
      </w:tr>
      <w:tr w:rsidR="006B08F6" w:rsidRPr="00AE7E7C" w:rsidTr="006B08F6">
        <w:trPr>
          <w:trHeight w:val="255"/>
        </w:trPr>
        <w:tc>
          <w:tcPr>
            <w:tcW w:w="10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7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8D5965" w:rsidP="00AE7E7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1Rev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3Rev1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8D5965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A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*00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*01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19/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8D5965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A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*00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*01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SZ.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8/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9/27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A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*01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*01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*03301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11/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12/37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A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1*03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*03201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/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1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*02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6*04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1/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2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8/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2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*00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SZ.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8/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5/7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2.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/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2.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/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2.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4*02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*02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6*04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6/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2.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*00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SZ.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/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/6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2.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SZ.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5/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3/6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1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3.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3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7/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4/7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3.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A42504" w:rsidRPr="00AE7E7C" w:rsidTr="006B08F6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HP3.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Roslin3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2/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E7C" w:rsidRPr="00AE7E7C" w:rsidRDefault="00AE7E7C" w:rsidP="00AE7E7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7E7C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</w:tbl>
    <w:p w:rsidR="00AE7E7C" w:rsidRPr="00A02454" w:rsidRDefault="00A02454">
      <w:pPr>
        <w:rPr>
          <w:sz w:val="16"/>
          <w:szCs w:val="16"/>
        </w:rPr>
      </w:pPr>
      <w:r w:rsidRPr="00A02454">
        <w:rPr>
          <w:sz w:val="16"/>
          <w:szCs w:val="16"/>
        </w:rPr>
        <w:t>* shows the number of samples in which the allele was not present above the 0.2% cut-off threshold.</w:t>
      </w:r>
    </w:p>
    <w:p w:rsidR="00A42504" w:rsidRPr="002A45E5" w:rsidRDefault="00A42504">
      <w:pPr>
        <w:rPr>
          <w:b/>
        </w:rPr>
      </w:pPr>
      <w:r w:rsidRPr="002A45E5">
        <w:rPr>
          <w:b/>
        </w:rPr>
        <w:t>Table 1b - List of haplo</w:t>
      </w:r>
      <w:r w:rsidR="00A02454" w:rsidRPr="002A45E5">
        <w:rPr>
          <w:b/>
        </w:rPr>
        <w:t>types containing alleles which we</w:t>
      </w:r>
      <w:r w:rsidRPr="002A45E5">
        <w:rPr>
          <w:b/>
        </w:rPr>
        <w:t xml:space="preserve">re only detected following amplification with either the For1Rev2 or For3Rev1 primer pairs </w:t>
      </w:r>
      <w:r w:rsidR="008D5965" w:rsidRPr="002A45E5">
        <w:rPr>
          <w:b/>
        </w:rPr>
        <w:t>– ‘</w:t>
      </w:r>
      <w:r w:rsidR="006B08F6" w:rsidRPr="002A45E5">
        <w:rPr>
          <w:b/>
        </w:rPr>
        <w:t xml:space="preserve">complete </w:t>
      </w:r>
      <w:r w:rsidR="008D5965" w:rsidRPr="002A45E5">
        <w:rPr>
          <w:b/>
        </w:rPr>
        <w:t>allele dropout’</w:t>
      </w:r>
    </w:p>
    <w:tbl>
      <w:tblPr>
        <w:tblW w:w="9606" w:type="dxa"/>
        <w:tblInd w:w="93" w:type="dxa"/>
        <w:tblLook w:val="04A0" w:firstRow="1" w:lastRow="0" w:firstColumn="1" w:lastColumn="0" w:noHBand="0" w:noVBand="1"/>
      </w:tblPr>
      <w:tblGrid>
        <w:gridCol w:w="1060"/>
        <w:gridCol w:w="1041"/>
        <w:gridCol w:w="1033"/>
        <w:gridCol w:w="1134"/>
        <w:gridCol w:w="1896"/>
        <w:gridCol w:w="3206"/>
        <w:gridCol w:w="236"/>
      </w:tblGrid>
      <w:tr w:rsidR="00A42504" w:rsidRPr="00A42504" w:rsidTr="00A42504">
        <w:trPr>
          <w:gridAfter w:val="1"/>
          <w:wAfter w:w="236" w:type="dxa"/>
          <w:trHeight w:val="25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aplotyp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eles consist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ly present in haplotype</w:t>
            </w:r>
          </w:p>
        </w:tc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eles only detected in For1Rev2 or For3Rev1</w:t>
            </w:r>
          </w:p>
        </w:tc>
      </w:tr>
      <w:tr w:rsidR="00A42504" w:rsidRPr="00A42504" w:rsidTr="006B08F6">
        <w:trPr>
          <w:gridAfter w:val="1"/>
          <w:wAfter w:w="236" w:type="dxa"/>
          <w:trHeight w:val="25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1Rev2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3Rev1</w:t>
            </w: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1.3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1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2*01602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1Rev2).1.1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23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1Rev2).3.1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27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4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1Rev2).3.1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14#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2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SZ</w:t>
            </w:r>
            <w:proofErr w:type="spellEnd"/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(For1Rev2).3.1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2.4/Roslin(For3Rev1).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2.1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3*00402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2.6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2.19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4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4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2.26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2.27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4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18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2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22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2*04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SZ.3.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24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3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2*0160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27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28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4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42504" w:rsidRPr="00A42504" w:rsidTr="006B08F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HP3.31#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2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3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3*00402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42504">
              <w:rPr>
                <w:rFonts w:eastAsia="Times New Roman" w:cs="Times New Roman"/>
                <w:sz w:val="16"/>
                <w:szCs w:val="16"/>
                <w:lang w:eastAsia="en-GB"/>
              </w:rPr>
              <w:t>Roslin(For3Rev1).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04" w:rsidRPr="00A42504" w:rsidRDefault="00A42504" w:rsidP="00A4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42504" w:rsidRDefault="00A42504">
      <w:pPr>
        <w:rPr>
          <w:sz w:val="16"/>
          <w:szCs w:val="16"/>
        </w:rPr>
      </w:pPr>
      <w:r>
        <w:rPr>
          <w:sz w:val="16"/>
          <w:szCs w:val="16"/>
        </w:rPr>
        <w:t>* I</w:t>
      </w:r>
      <w:r w:rsidR="003B53FB">
        <w:rPr>
          <w:sz w:val="16"/>
          <w:szCs w:val="16"/>
        </w:rPr>
        <w:t xml:space="preserve">n HP2.12 allele Roslin2.27 is amplified by both For1Rev2 and For3Rev1 primer pairs, suggesting that Roslin2.27 actually represents 2 distinct alleles and that </w:t>
      </w:r>
      <w:r w:rsidR="008D5965">
        <w:rPr>
          <w:sz w:val="16"/>
          <w:szCs w:val="16"/>
        </w:rPr>
        <w:t xml:space="preserve">the one </w:t>
      </w:r>
      <w:r w:rsidR="003B53FB">
        <w:rPr>
          <w:sz w:val="16"/>
          <w:szCs w:val="16"/>
        </w:rPr>
        <w:t>present in HP3.24 contains a substitution in the For1 and/or Rev2 annealing site that prevents amplification</w:t>
      </w:r>
    </w:p>
    <w:p w:rsidR="00F96CC2" w:rsidRDefault="00F96CC2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6B08F6" w:rsidRDefault="006B08F6" w:rsidP="006B08F6">
      <w:pPr>
        <w:rPr>
          <w:b/>
          <w:u w:val="single"/>
        </w:rPr>
      </w:pPr>
      <w:r>
        <w:rPr>
          <w:b/>
          <w:u w:val="single"/>
        </w:rPr>
        <w:lastRenderedPageBreak/>
        <w:t>2 – Non-discrimination of allelic variants</w:t>
      </w:r>
    </w:p>
    <w:p w:rsidR="00F96CC2" w:rsidRPr="002A45E5" w:rsidRDefault="00F96CC2" w:rsidP="006B08F6">
      <w:pPr>
        <w:rPr>
          <w:b/>
        </w:rPr>
      </w:pPr>
      <w:r w:rsidRPr="002A45E5">
        <w:rPr>
          <w:b/>
        </w:rPr>
        <w:t xml:space="preserve">Table 2 –Details of </w:t>
      </w:r>
      <w:r w:rsidR="006B08F6" w:rsidRPr="002A45E5">
        <w:rPr>
          <w:b/>
        </w:rPr>
        <w:t xml:space="preserve">novel </w:t>
      </w:r>
      <w:r w:rsidRPr="002A45E5">
        <w:rPr>
          <w:b/>
        </w:rPr>
        <w:t>MHCI alleles that can’t be discriminated following sequencing of the amplicons</w:t>
      </w:r>
      <w:r w:rsidR="006B08F6" w:rsidRPr="002A45E5">
        <w:rPr>
          <w:b/>
        </w:rPr>
        <w:t xml:space="preserve"> generated by the For1/Rev2 and For3/Rev1 primer pairs</w:t>
      </w:r>
      <w:r w:rsidRPr="002A45E5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2757"/>
        <w:gridCol w:w="2693"/>
      </w:tblGrid>
      <w:tr w:rsidR="00F96CC2" w:rsidTr="006B08F6">
        <w:tc>
          <w:tcPr>
            <w:tcW w:w="2738" w:type="dxa"/>
            <w:vMerge w:val="restart"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5450" w:type="dxa"/>
            <w:gridSpan w:val="2"/>
          </w:tcPr>
          <w:p w:rsidR="00F96CC2" w:rsidRDefault="00F96CC2" w:rsidP="006B08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</w:t>
            </w: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</w:tcPr>
          <w:p w:rsidR="00F96CC2" w:rsidRDefault="006B08F6" w:rsidP="006B08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1/R</w:t>
            </w:r>
            <w:r w:rsidR="00F96CC2">
              <w:rPr>
                <w:sz w:val="20"/>
                <w:szCs w:val="20"/>
              </w:rPr>
              <w:t>ev2</w:t>
            </w:r>
          </w:p>
        </w:tc>
        <w:tc>
          <w:tcPr>
            <w:tcW w:w="2693" w:type="dxa"/>
          </w:tcPr>
          <w:p w:rsidR="00F96CC2" w:rsidRDefault="00F96CC2" w:rsidP="006B08F6">
            <w:pPr>
              <w:jc w:val="center"/>
              <w:rPr>
                <w:sz w:val="20"/>
                <w:szCs w:val="20"/>
              </w:rPr>
            </w:pPr>
            <w:r w:rsidRPr="00F96C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3/Rev1</w:t>
            </w:r>
          </w:p>
        </w:tc>
      </w:tr>
      <w:tr w:rsidR="00F96CC2" w:rsidTr="006B08F6">
        <w:tc>
          <w:tcPr>
            <w:tcW w:w="2738" w:type="dxa"/>
            <w:vMerge w:val="restart"/>
          </w:tcPr>
          <w:p w:rsidR="00F96CC2" w:rsidRPr="00F96CC2" w:rsidRDefault="00F96CC2" w:rsidP="006B08F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bookmarkStart w:id="0" w:name="_GoBack"/>
            <w:r>
              <w:rPr>
                <w:sz w:val="20"/>
                <w:szCs w:val="20"/>
              </w:rPr>
              <w:t>MHCI alleles not discriminated by sequencing of amplicons (ambiguous alleles)</w:t>
            </w: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*02901/Roslin2.43</w:t>
            </w:r>
          </w:p>
        </w:tc>
      </w:tr>
      <w:bookmarkEnd w:id="0"/>
      <w:tr w:rsidR="00F96CC2" w:rsidTr="006B08F6">
        <w:tc>
          <w:tcPr>
            <w:tcW w:w="2738" w:type="dxa"/>
            <w:vMerge/>
            <w:vAlign w:val="bottom"/>
          </w:tcPr>
          <w:p w:rsidR="00F96CC2" w:rsidRPr="00F96CC2" w:rsidRDefault="00F96CC2" w:rsidP="00DB5DD1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slin2.19/Roslin2.22</w:t>
            </w:r>
          </w:p>
        </w:tc>
      </w:tr>
      <w:tr w:rsidR="00F96CC2" w:rsidTr="006B08F6">
        <w:tc>
          <w:tcPr>
            <w:tcW w:w="2738" w:type="dxa"/>
            <w:vMerge/>
            <w:vAlign w:val="bottom"/>
          </w:tcPr>
          <w:p w:rsidR="00F96CC2" w:rsidRPr="00F96CC2" w:rsidRDefault="00F96CC2" w:rsidP="00DB5DD1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slin2.38/Roslin2.25</w:t>
            </w:r>
          </w:p>
        </w:tc>
      </w:tr>
      <w:tr w:rsidR="00F96CC2" w:rsidTr="006B08F6">
        <w:tc>
          <w:tcPr>
            <w:tcW w:w="2738" w:type="dxa"/>
            <w:vMerge/>
            <w:vAlign w:val="bottom"/>
          </w:tcPr>
          <w:p w:rsidR="00F96CC2" w:rsidRPr="00F96CC2" w:rsidRDefault="00F96CC2" w:rsidP="00DB5DD1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slin1.10/Roslin1.2</w:t>
            </w:r>
          </w:p>
        </w:tc>
      </w:tr>
      <w:tr w:rsidR="00F96CC2" w:rsidTr="006B08F6">
        <w:tc>
          <w:tcPr>
            <w:tcW w:w="2738" w:type="dxa"/>
            <w:vMerge/>
            <w:vAlign w:val="bottom"/>
          </w:tcPr>
          <w:p w:rsidR="00F96CC2" w:rsidRPr="00F96CC2" w:rsidRDefault="00F96CC2" w:rsidP="00DB5DD1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7" w:type="dxa"/>
            <w:vAlign w:val="center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*00402/3*05301/Roslin2.16</w:t>
            </w: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*04101/Roslin2.30</w:t>
            </w:r>
          </w:p>
        </w:tc>
        <w:tc>
          <w:tcPr>
            <w:tcW w:w="2693" w:type="dxa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*06101/Roslin2.18</w:t>
            </w:r>
          </w:p>
        </w:tc>
        <w:tc>
          <w:tcPr>
            <w:tcW w:w="2693" w:type="dxa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*05401/Roslin3.8</w:t>
            </w:r>
          </w:p>
        </w:tc>
        <w:tc>
          <w:tcPr>
            <w:tcW w:w="2693" w:type="dxa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slin2.20/Roslin3.18</w:t>
            </w:r>
          </w:p>
        </w:tc>
        <w:tc>
          <w:tcPr>
            <w:tcW w:w="2693" w:type="dxa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slin2.40/Roslin3.1</w:t>
            </w:r>
          </w:p>
        </w:tc>
        <w:tc>
          <w:tcPr>
            <w:tcW w:w="2693" w:type="dxa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bottom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slin2.5/Unassigned2.18</w:t>
            </w:r>
          </w:p>
        </w:tc>
        <w:tc>
          <w:tcPr>
            <w:tcW w:w="2693" w:type="dxa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CC2" w:rsidTr="006B08F6">
        <w:tc>
          <w:tcPr>
            <w:tcW w:w="2738" w:type="dxa"/>
            <w:vMerge/>
          </w:tcPr>
          <w:p w:rsidR="00F96CC2" w:rsidRDefault="00F96CC2" w:rsidP="00DD3BF7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CC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*01801/2*01802/Roslin3.46</w:t>
            </w:r>
          </w:p>
        </w:tc>
        <w:tc>
          <w:tcPr>
            <w:tcW w:w="2693" w:type="dxa"/>
          </w:tcPr>
          <w:p w:rsidR="00F96CC2" w:rsidRPr="00F96CC2" w:rsidRDefault="00F96CC2" w:rsidP="006B0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F96CC2" w:rsidRDefault="00F96CC2">
      <w:pPr>
        <w:rPr>
          <w:sz w:val="16"/>
          <w:szCs w:val="16"/>
        </w:rPr>
      </w:pPr>
    </w:p>
    <w:p w:rsidR="00F96CC2" w:rsidRDefault="00F96CC2">
      <w:pPr>
        <w:rPr>
          <w:sz w:val="16"/>
          <w:szCs w:val="16"/>
        </w:rPr>
      </w:pPr>
    </w:p>
    <w:p w:rsidR="00A42504" w:rsidRPr="00A42504" w:rsidRDefault="00A42504">
      <w:pPr>
        <w:rPr>
          <w:sz w:val="24"/>
          <w:szCs w:val="24"/>
        </w:rPr>
      </w:pPr>
    </w:p>
    <w:sectPr w:rsidR="00A42504" w:rsidRPr="00A42504" w:rsidSect="006B0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E7C"/>
    <w:rsid w:val="00010B6D"/>
    <w:rsid w:val="00010F50"/>
    <w:rsid w:val="00186F31"/>
    <w:rsid w:val="002A45E5"/>
    <w:rsid w:val="003B53FB"/>
    <w:rsid w:val="00425B17"/>
    <w:rsid w:val="006B08F6"/>
    <w:rsid w:val="008D5965"/>
    <w:rsid w:val="00A02454"/>
    <w:rsid w:val="00A42504"/>
    <w:rsid w:val="00AE7E7C"/>
    <w:rsid w:val="00F9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5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96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5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96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6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ELLEY Tim</dc:creator>
  <cp:lastModifiedBy>CONNELLEY Tim</cp:lastModifiedBy>
  <cp:revision>8</cp:revision>
  <dcterms:created xsi:type="dcterms:W3CDTF">2016-04-06T19:25:00Z</dcterms:created>
  <dcterms:modified xsi:type="dcterms:W3CDTF">2016-05-11T19:40:00Z</dcterms:modified>
</cp:coreProperties>
</file>